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69001" w14:textId="22513C41" w:rsidR="004903A7" w:rsidRDefault="004903A7" w:rsidP="004903A7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="003E148B">
        <w:rPr>
          <w:rFonts w:ascii="Times New Roman" w:eastAsia="Times New Roman" w:hAnsi="Times New Roman" w:cs="Times New Roman"/>
          <w:i/>
          <w:sz w:val="24"/>
          <w:szCs w:val="24"/>
        </w:rPr>
        <w:t>1 Text</w:t>
      </w:r>
      <w:bookmarkStart w:id="0" w:name="_GoBack"/>
      <w:bookmarkEnd w:id="0"/>
      <w:r>
        <w:rPr>
          <w:rFonts w:ascii="Times New Roman" w:eastAsia="Times New Roman" w:hAnsi="Times New Roman" w:cs="Times New Roman"/>
          <w:i/>
          <w:sz w:val="24"/>
          <w:szCs w:val="24"/>
        </w:rPr>
        <w:t>. Code and Data Availability</w:t>
      </w:r>
    </w:p>
    <w:p w14:paraId="0B5F5FF1" w14:textId="276E595A" w:rsidR="004903A7" w:rsidRDefault="004903A7" w:rsidP="004903A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ll analyses were run using R version 4.0 and Python version 3.8. All scripts used for analyses, </w:t>
      </w:r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>as well as text data from news media and human-curated scores on the 1000 sampled sentences and instructions to the reviewers, are</w:t>
      </w:r>
      <w:r w:rsidR="00B92A74"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 available at </w:t>
      </w:r>
      <w:hyperlink r:id="rId5" w:history="1">
        <w:r w:rsidR="00B92A74" w:rsidRPr="006C2843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GB"/>
          </w:rPr>
          <w:t>https://osf.io/5pmxv/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4F05167" w14:textId="77777777" w:rsidR="004903A7" w:rsidRDefault="004903A7" w:rsidP="004903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4903A7" w:rsidSect="00697055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0472E1"/>
    <w:multiLevelType w:val="multilevel"/>
    <w:tmpl w:val="D3088AB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B44"/>
    <w:rsid w:val="002549F4"/>
    <w:rsid w:val="003E148B"/>
    <w:rsid w:val="004903A7"/>
    <w:rsid w:val="00697055"/>
    <w:rsid w:val="006C2843"/>
    <w:rsid w:val="00B92A74"/>
    <w:rsid w:val="00BE46EA"/>
    <w:rsid w:val="00D75D61"/>
    <w:rsid w:val="00E3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ADB63"/>
  <w15:chartTrackingRefBased/>
  <w15:docId w15:val="{4AD5AE7C-03F3-BF46-8C81-C1DA7C044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2B4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2B44"/>
  </w:style>
  <w:style w:type="paragraph" w:styleId="Revision">
    <w:name w:val="Revision"/>
    <w:hidden/>
    <w:uiPriority w:val="99"/>
    <w:semiHidden/>
    <w:rsid w:val="00B92A74"/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6C28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28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osf.io/5pmx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Ramjee</dc:creator>
  <cp:keywords/>
  <dc:description/>
  <cp:lastModifiedBy>Oliver Ian Tolentino</cp:lastModifiedBy>
  <cp:revision>5</cp:revision>
  <dcterms:created xsi:type="dcterms:W3CDTF">2022-02-15T22:40:00Z</dcterms:created>
  <dcterms:modified xsi:type="dcterms:W3CDTF">2022-06-08T21:26:00Z</dcterms:modified>
</cp:coreProperties>
</file>